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7CC70" w14:textId="3CB683C6" w:rsidR="003743AA" w:rsidRDefault="003743AA" w:rsidP="003743AA">
      <w:pPr>
        <w:rPr>
          <w:rFonts w:ascii="Times" w:hAnsi="Times"/>
          <w:b/>
          <w:bCs/>
        </w:rPr>
      </w:pPr>
      <w:r w:rsidRPr="00314C56">
        <w:rPr>
          <w:rFonts w:ascii="Times" w:hAnsi="Times"/>
          <w:b/>
          <w:bCs/>
        </w:rPr>
        <w:t>S</w:t>
      </w:r>
      <w:r>
        <w:rPr>
          <w:rFonts w:ascii="Times" w:hAnsi="Times"/>
          <w:b/>
          <w:bCs/>
        </w:rPr>
        <w:t>4</w:t>
      </w:r>
      <w:r w:rsidRPr="00314C56">
        <w:rPr>
          <w:rFonts w:ascii="Times" w:hAnsi="Times"/>
          <w:b/>
          <w:bCs/>
        </w:rPr>
        <w:t xml:space="preserve"> Table. </w:t>
      </w:r>
      <w:r w:rsidR="00483F8A">
        <w:rPr>
          <w:rFonts w:ascii="Times" w:hAnsi="Times"/>
          <w:b/>
          <w:bCs/>
        </w:rPr>
        <w:t>Diagnostics.</w:t>
      </w:r>
    </w:p>
    <w:tbl>
      <w:tblPr>
        <w:tblW w:w="8929" w:type="dxa"/>
        <w:tblLayout w:type="fixed"/>
        <w:tblLook w:val="0400" w:firstRow="0" w:lastRow="0" w:firstColumn="0" w:lastColumn="0" w:noHBand="0" w:noVBand="1"/>
      </w:tblPr>
      <w:tblGrid>
        <w:gridCol w:w="1829"/>
        <w:gridCol w:w="1669"/>
        <w:gridCol w:w="92"/>
        <w:gridCol w:w="1737"/>
        <w:gridCol w:w="104"/>
        <w:gridCol w:w="722"/>
        <w:gridCol w:w="935"/>
        <w:gridCol w:w="1841"/>
      </w:tblGrid>
      <w:tr w:rsidR="0011411C" w14:paraId="745BCA31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DA3E9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5442" w14:textId="203FE7D3" w:rsidR="0011411C" w:rsidRPr="005113FE" w:rsidRDefault="0011411C" w:rsidP="00772F78">
            <w:pPr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Full cohort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2F29" w14:textId="59E90DFA" w:rsidR="0011411C" w:rsidRPr="005113FE" w:rsidRDefault="0011411C" w:rsidP="00772F78">
            <w:pPr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Survivor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00CC" w14:textId="7EC4BC76" w:rsidR="0011411C" w:rsidRPr="005113FE" w:rsidRDefault="0011411C" w:rsidP="00772F78">
            <w:pPr>
              <w:jc w:val="center"/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Non-survivors</w:t>
            </w:r>
          </w:p>
        </w:tc>
      </w:tr>
      <w:tr w:rsidR="0011411C" w14:paraId="7C424405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A687" w14:textId="77777777" w:rsidR="0011411C" w:rsidRPr="005113FE" w:rsidRDefault="0011411C" w:rsidP="00772F78">
            <w:pPr>
              <w:jc w:val="right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FA8F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n (%) or median [IQR]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A92E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n (%) or median [IQR]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40BF3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n (%) or median [IQR]</w:t>
            </w:r>
          </w:p>
        </w:tc>
      </w:tr>
      <w:tr w:rsidR="0011411C" w14:paraId="7D0DFBD2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2416B" w14:textId="77777777" w:rsidR="0011411C" w:rsidRPr="005113FE" w:rsidRDefault="0011411C" w:rsidP="00772F78">
            <w:pPr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Laboratory diagnostics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B784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60E1C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02C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11411C" w14:paraId="01F7E8CF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2991C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Serum lactate assay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89AA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340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87ED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11411C" w14:paraId="5BAD928A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F2AA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Malaria blood smear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8B27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95 (52.5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6495C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56 (58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9215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9 (41.1)</w:t>
            </w:r>
          </w:p>
        </w:tc>
      </w:tr>
      <w:tr w:rsidR="0011411C" w14:paraId="32DA026B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BA142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Nucleic acid amplification test for tuberculosis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6013" w14:textId="647B03F1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6 (14.4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C86D4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2 (84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54B8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4 (15.4)</w:t>
            </w:r>
          </w:p>
        </w:tc>
      </w:tr>
      <w:tr w:rsidR="0011411C" w14:paraId="064881EF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B9909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Acid fast bacilli smear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B13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9 (5.0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F0117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AA18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 (33.3)</w:t>
            </w:r>
          </w:p>
        </w:tc>
      </w:tr>
      <w:tr w:rsidR="0011411C" w14:paraId="6C8B2B4C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6A4B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Blood culture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6E3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55 (30.4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0E26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5 (45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BADD8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0 (54.5)</w:t>
            </w:r>
          </w:p>
        </w:tc>
      </w:tr>
      <w:tr w:rsidR="0011411C" w14:paraId="390DFD7D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FA7F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Urine culture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6853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6 (19.9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0327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2 (61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3E88C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4 (38.9)</w:t>
            </w:r>
          </w:p>
        </w:tc>
      </w:tr>
      <w:tr w:rsidR="0011411C" w14:paraId="0B84059E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27DDF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Wound culture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EDBAB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9 (5.0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21D6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EC2E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4 (44.4)</w:t>
            </w:r>
          </w:p>
        </w:tc>
      </w:tr>
      <w:tr w:rsidR="0011411C" w14:paraId="42B9B440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383E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Tracheal aspirate culture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73E7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9 (5.0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3D63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DA8F0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4 (44.4)</w:t>
            </w:r>
          </w:p>
        </w:tc>
      </w:tr>
      <w:tr w:rsidR="0011411C" w14:paraId="613047F7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CF64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Diagnostic lumbar puncture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3673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8 (9.9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8DA3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2976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1 (61.1)</w:t>
            </w:r>
          </w:p>
        </w:tc>
      </w:tr>
      <w:tr w:rsidR="0011411C" w14:paraId="224296C8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B469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Diagnostic thoracentesis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D0C3B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7 (3.9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B167C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6 (85.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A9832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 (14.3)</w:t>
            </w:r>
          </w:p>
        </w:tc>
      </w:tr>
      <w:tr w:rsidR="0011411C" w14:paraId="1F3F86D7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F331F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Diagnostic paracentesis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5E99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4F657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2A84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 (50.0)</w:t>
            </w:r>
          </w:p>
        </w:tc>
      </w:tr>
      <w:tr w:rsidR="0011411C" w14:paraId="24048FDE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B4C7" w14:textId="77777777" w:rsidR="0011411C" w:rsidRPr="005113FE" w:rsidRDefault="0011411C" w:rsidP="00772F78">
            <w:pPr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Urine output tracked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4A2D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5 (19.3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5D1E" w14:textId="58C68B93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074A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0 (85.7)</w:t>
            </w:r>
          </w:p>
        </w:tc>
      </w:tr>
      <w:tr w:rsidR="0011411C" w14:paraId="7C6B1223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FF4B7" w14:textId="77777777" w:rsidR="0011411C" w:rsidRPr="005113FE" w:rsidRDefault="0011411C" w:rsidP="00772F78">
            <w:pPr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b/>
                <w:bCs/>
                <w:color w:val="000000"/>
                <w:sz w:val="20"/>
                <w:szCs w:val="20"/>
              </w:rPr>
              <w:t>Imaging performed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FBB02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ED2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D30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11411C" w14:paraId="3EC66013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3CD30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Ultrasound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56028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82 (45.3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9BC0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47 (57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D79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5 (42.7)</w:t>
            </w:r>
          </w:p>
        </w:tc>
      </w:tr>
      <w:tr w:rsidR="0011411C" w14:paraId="603FF360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08E2B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Chest x-ray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8CEB9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63 (34.8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6CF2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27 (42.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33C4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6 (57.1)</w:t>
            </w:r>
          </w:p>
        </w:tc>
      </w:tr>
      <w:tr w:rsidR="0011411C" w14:paraId="7EC9D939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A4B0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Computed tomography (CT)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1273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7 (9.4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D9F6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3 (76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8A275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4 (23.5)</w:t>
            </w:r>
          </w:p>
        </w:tc>
      </w:tr>
      <w:tr w:rsidR="0011411C" w14:paraId="3E6E9148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6A54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X-ray other than chest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1E5D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7 (9.4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F831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5EB9E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14 (82.4)</w:t>
            </w:r>
          </w:p>
        </w:tc>
      </w:tr>
      <w:tr w:rsidR="0011411C" w14:paraId="1852ADD1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85724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  Magnetic resonance imaging (MRI)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7531F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5113FE">
              <w:rPr>
                <w:rFonts w:ascii="Times" w:eastAsia="Times" w:hAnsi="Times" w:cs="Times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B936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A0423" w14:textId="77777777" w:rsidR="0011411C" w:rsidRPr="005113FE" w:rsidRDefault="0011411C" w:rsidP="00772F78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11411C" w14:paraId="0C08F2BB" w14:textId="77777777" w:rsidTr="0011411C">
        <w:trPr>
          <w:trHeight w:val="145"/>
        </w:trPr>
        <w:tc>
          <w:tcPr>
            <w:tcW w:w="3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D103" w14:textId="2492BD6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26CA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7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D626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C1D36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11411C" w:rsidRPr="005113FE" w14:paraId="6E2BD6B6" w14:textId="77777777" w:rsidTr="0011411C">
        <w:trPr>
          <w:gridAfter w:val="2"/>
          <w:wAfter w:w="2776" w:type="dxa"/>
          <w:trHeight w:val="145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038DD" w14:textId="77777777" w:rsidR="0011411C" w:rsidRPr="005113FE" w:rsidRDefault="0011411C" w:rsidP="00772F78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4244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E53A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A903B" w14:textId="77777777" w:rsidR="0011411C" w:rsidRPr="005113FE" w:rsidRDefault="0011411C" w:rsidP="00772F78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14:paraId="1BC9FB55" w14:textId="77777777" w:rsidR="007D0711" w:rsidRDefault="007D0711"/>
    <w:sectPr w:rsidR="007D0711" w:rsidSect="00EE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AA"/>
    <w:rsid w:val="00000B1B"/>
    <w:rsid w:val="0000152E"/>
    <w:rsid w:val="00007DE5"/>
    <w:rsid w:val="0001362E"/>
    <w:rsid w:val="00027A7C"/>
    <w:rsid w:val="00031CA6"/>
    <w:rsid w:val="00032A52"/>
    <w:rsid w:val="00036053"/>
    <w:rsid w:val="00036801"/>
    <w:rsid w:val="00036A8D"/>
    <w:rsid w:val="00044553"/>
    <w:rsid w:val="0004611D"/>
    <w:rsid w:val="0004733A"/>
    <w:rsid w:val="0005259C"/>
    <w:rsid w:val="000525B2"/>
    <w:rsid w:val="00056F4E"/>
    <w:rsid w:val="00060ECD"/>
    <w:rsid w:val="00060FD4"/>
    <w:rsid w:val="0006550B"/>
    <w:rsid w:val="00087EC9"/>
    <w:rsid w:val="000B36B7"/>
    <w:rsid w:val="000D2BE4"/>
    <w:rsid w:val="000D3A6C"/>
    <w:rsid w:val="000D4434"/>
    <w:rsid w:val="000D5DDB"/>
    <w:rsid w:val="000D7D9C"/>
    <w:rsid w:val="000E0DB2"/>
    <w:rsid w:val="000E18CF"/>
    <w:rsid w:val="000E2215"/>
    <w:rsid w:val="000E52CC"/>
    <w:rsid w:val="000F2E04"/>
    <w:rsid w:val="000F35AB"/>
    <w:rsid w:val="00111B96"/>
    <w:rsid w:val="0011411C"/>
    <w:rsid w:val="001273E1"/>
    <w:rsid w:val="00134BA0"/>
    <w:rsid w:val="0013617E"/>
    <w:rsid w:val="00153764"/>
    <w:rsid w:val="00160008"/>
    <w:rsid w:val="00160963"/>
    <w:rsid w:val="001619A8"/>
    <w:rsid w:val="00176430"/>
    <w:rsid w:val="0018670C"/>
    <w:rsid w:val="00187070"/>
    <w:rsid w:val="00190CF7"/>
    <w:rsid w:val="00190F23"/>
    <w:rsid w:val="001C2C5D"/>
    <w:rsid w:val="001C493A"/>
    <w:rsid w:val="001D2B12"/>
    <w:rsid w:val="001E7DDD"/>
    <w:rsid w:val="001F1AA5"/>
    <w:rsid w:val="00200804"/>
    <w:rsid w:val="00205AB5"/>
    <w:rsid w:val="0021240F"/>
    <w:rsid w:val="00217EDB"/>
    <w:rsid w:val="00235748"/>
    <w:rsid w:val="002430B3"/>
    <w:rsid w:val="00247FE2"/>
    <w:rsid w:val="002515D6"/>
    <w:rsid w:val="00292BC9"/>
    <w:rsid w:val="002953E4"/>
    <w:rsid w:val="002A1830"/>
    <w:rsid w:val="002A1A33"/>
    <w:rsid w:val="002A28D1"/>
    <w:rsid w:val="002A76FF"/>
    <w:rsid w:val="002B1A49"/>
    <w:rsid w:val="002B3072"/>
    <w:rsid w:val="002B3E5F"/>
    <w:rsid w:val="002D519D"/>
    <w:rsid w:val="002E0503"/>
    <w:rsid w:val="002E1F4D"/>
    <w:rsid w:val="00311F93"/>
    <w:rsid w:val="0031431B"/>
    <w:rsid w:val="00314F83"/>
    <w:rsid w:val="003258C9"/>
    <w:rsid w:val="00326742"/>
    <w:rsid w:val="00331D26"/>
    <w:rsid w:val="003428CD"/>
    <w:rsid w:val="0034492A"/>
    <w:rsid w:val="00353BC0"/>
    <w:rsid w:val="00353BC4"/>
    <w:rsid w:val="00355434"/>
    <w:rsid w:val="003743AA"/>
    <w:rsid w:val="0039326C"/>
    <w:rsid w:val="003A730E"/>
    <w:rsid w:val="003B1001"/>
    <w:rsid w:val="003B205F"/>
    <w:rsid w:val="003C147F"/>
    <w:rsid w:val="003C3206"/>
    <w:rsid w:val="003D457E"/>
    <w:rsid w:val="003D67A4"/>
    <w:rsid w:val="003E2A28"/>
    <w:rsid w:val="003E5B40"/>
    <w:rsid w:val="003F1153"/>
    <w:rsid w:val="00401787"/>
    <w:rsid w:val="004233F7"/>
    <w:rsid w:val="004370F9"/>
    <w:rsid w:val="004375C8"/>
    <w:rsid w:val="00464A2F"/>
    <w:rsid w:val="00470877"/>
    <w:rsid w:val="0047671E"/>
    <w:rsid w:val="0048174C"/>
    <w:rsid w:val="00483F8A"/>
    <w:rsid w:val="004935DC"/>
    <w:rsid w:val="004C3768"/>
    <w:rsid w:val="004C48F4"/>
    <w:rsid w:val="004D0D4C"/>
    <w:rsid w:val="004D13FD"/>
    <w:rsid w:val="004D7921"/>
    <w:rsid w:val="00502FF8"/>
    <w:rsid w:val="005113FE"/>
    <w:rsid w:val="00514CB0"/>
    <w:rsid w:val="005241AC"/>
    <w:rsid w:val="00531FC7"/>
    <w:rsid w:val="00550376"/>
    <w:rsid w:val="0056279B"/>
    <w:rsid w:val="00590A7E"/>
    <w:rsid w:val="0059137A"/>
    <w:rsid w:val="0059674A"/>
    <w:rsid w:val="005A446A"/>
    <w:rsid w:val="005A5C5A"/>
    <w:rsid w:val="005B36B8"/>
    <w:rsid w:val="005B4004"/>
    <w:rsid w:val="005B47C3"/>
    <w:rsid w:val="005D42F3"/>
    <w:rsid w:val="005D4DA6"/>
    <w:rsid w:val="005D51DA"/>
    <w:rsid w:val="005E1C5F"/>
    <w:rsid w:val="005E485B"/>
    <w:rsid w:val="005E4A32"/>
    <w:rsid w:val="005E4F41"/>
    <w:rsid w:val="005E71BE"/>
    <w:rsid w:val="00612379"/>
    <w:rsid w:val="00617F58"/>
    <w:rsid w:val="006412F2"/>
    <w:rsid w:val="0065076A"/>
    <w:rsid w:val="00665756"/>
    <w:rsid w:val="00670067"/>
    <w:rsid w:val="00672ECE"/>
    <w:rsid w:val="006A1AC4"/>
    <w:rsid w:val="006B0182"/>
    <w:rsid w:val="006B21C0"/>
    <w:rsid w:val="006B28EF"/>
    <w:rsid w:val="006D056B"/>
    <w:rsid w:val="006D05BD"/>
    <w:rsid w:val="006D208D"/>
    <w:rsid w:val="006D56B3"/>
    <w:rsid w:val="006E0369"/>
    <w:rsid w:val="006E4C40"/>
    <w:rsid w:val="006E55B0"/>
    <w:rsid w:val="006F396C"/>
    <w:rsid w:val="007011A2"/>
    <w:rsid w:val="007076DB"/>
    <w:rsid w:val="00713CE1"/>
    <w:rsid w:val="00716CB5"/>
    <w:rsid w:val="007334B3"/>
    <w:rsid w:val="00747296"/>
    <w:rsid w:val="0075065F"/>
    <w:rsid w:val="007630EE"/>
    <w:rsid w:val="00764852"/>
    <w:rsid w:val="00777147"/>
    <w:rsid w:val="007837F1"/>
    <w:rsid w:val="007854FB"/>
    <w:rsid w:val="00796A2D"/>
    <w:rsid w:val="007A33B1"/>
    <w:rsid w:val="007B711E"/>
    <w:rsid w:val="007C4519"/>
    <w:rsid w:val="007D0711"/>
    <w:rsid w:val="007E079A"/>
    <w:rsid w:val="007E2E1D"/>
    <w:rsid w:val="00815806"/>
    <w:rsid w:val="00817A8C"/>
    <w:rsid w:val="008273AE"/>
    <w:rsid w:val="00833326"/>
    <w:rsid w:val="008429D9"/>
    <w:rsid w:val="00846808"/>
    <w:rsid w:val="00866F6F"/>
    <w:rsid w:val="0088721F"/>
    <w:rsid w:val="008968DC"/>
    <w:rsid w:val="008A3E2F"/>
    <w:rsid w:val="008B4FFB"/>
    <w:rsid w:val="008C1182"/>
    <w:rsid w:val="008C43BE"/>
    <w:rsid w:val="008E6DF7"/>
    <w:rsid w:val="008F1B9C"/>
    <w:rsid w:val="008F58AB"/>
    <w:rsid w:val="00911149"/>
    <w:rsid w:val="00914DC3"/>
    <w:rsid w:val="00916B0F"/>
    <w:rsid w:val="00922038"/>
    <w:rsid w:val="00924EBB"/>
    <w:rsid w:val="00934AD8"/>
    <w:rsid w:val="00937A46"/>
    <w:rsid w:val="0094159C"/>
    <w:rsid w:val="00944B0D"/>
    <w:rsid w:val="00952DEC"/>
    <w:rsid w:val="00953E6A"/>
    <w:rsid w:val="00957971"/>
    <w:rsid w:val="0097628A"/>
    <w:rsid w:val="009763B3"/>
    <w:rsid w:val="009846C8"/>
    <w:rsid w:val="009854CD"/>
    <w:rsid w:val="0099770B"/>
    <w:rsid w:val="009B353E"/>
    <w:rsid w:val="009B3FC2"/>
    <w:rsid w:val="009C15E6"/>
    <w:rsid w:val="009D74E6"/>
    <w:rsid w:val="009F7101"/>
    <w:rsid w:val="00A037FA"/>
    <w:rsid w:val="00A25418"/>
    <w:rsid w:val="00A33E86"/>
    <w:rsid w:val="00A37DE3"/>
    <w:rsid w:val="00A41176"/>
    <w:rsid w:val="00A425C9"/>
    <w:rsid w:val="00A44188"/>
    <w:rsid w:val="00A51D29"/>
    <w:rsid w:val="00A6080D"/>
    <w:rsid w:val="00A704CB"/>
    <w:rsid w:val="00A748C6"/>
    <w:rsid w:val="00AC1CC8"/>
    <w:rsid w:val="00AC3FEB"/>
    <w:rsid w:val="00AC6968"/>
    <w:rsid w:val="00AE60F8"/>
    <w:rsid w:val="00AF12E6"/>
    <w:rsid w:val="00AF26DF"/>
    <w:rsid w:val="00AF53BC"/>
    <w:rsid w:val="00B0661B"/>
    <w:rsid w:val="00B10AFF"/>
    <w:rsid w:val="00B25C6F"/>
    <w:rsid w:val="00B26CC4"/>
    <w:rsid w:val="00B36140"/>
    <w:rsid w:val="00B43232"/>
    <w:rsid w:val="00B46A86"/>
    <w:rsid w:val="00B5223E"/>
    <w:rsid w:val="00B6232D"/>
    <w:rsid w:val="00B67E79"/>
    <w:rsid w:val="00B74211"/>
    <w:rsid w:val="00B74F6C"/>
    <w:rsid w:val="00B82194"/>
    <w:rsid w:val="00B91CD7"/>
    <w:rsid w:val="00BA0A39"/>
    <w:rsid w:val="00BA40C2"/>
    <w:rsid w:val="00BC35CC"/>
    <w:rsid w:val="00BC36FB"/>
    <w:rsid w:val="00BC3984"/>
    <w:rsid w:val="00C011B3"/>
    <w:rsid w:val="00C1053E"/>
    <w:rsid w:val="00C13E21"/>
    <w:rsid w:val="00C277E3"/>
    <w:rsid w:val="00C50046"/>
    <w:rsid w:val="00C508CD"/>
    <w:rsid w:val="00C56355"/>
    <w:rsid w:val="00C571A7"/>
    <w:rsid w:val="00C572BF"/>
    <w:rsid w:val="00C61277"/>
    <w:rsid w:val="00C63AAD"/>
    <w:rsid w:val="00C65B48"/>
    <w:rsid w:val="00C777AE"/>
    <w:rsid w:val="00C861A8"/>
    <w:rsid w:val="00CB34E7"/>
    <w:rsid w:val="00CD01B3"/>
    <w:rsid w:val="00CD3BD0"/>
    <w:rsid w:val="00CE2F11"/>
    <w:rsid w:val="00CE633A"/>
    <w:rsid w:val="00CF1D14"/>
    <w:rsid w:val="00D167DD"/>
    <w:rsid w:val="00D27DCD"/>
    <w:rsid w:val="00D302F0"/>
    <w:rsid w:val="00D448D4"/>
    <w:rsid w:val="00D57C3D"/>
    <w:rsid w:val="00D63C27"/>
    <w:rsid w:val="00D74FC5"/>
    <w:rsid w:val="00D8062C"/>
    <w:rsid w:val="00D84AF9"/>
    <w:rsid w:val="00D865E6"/>
    <w:rsid w:val="00D93C2F"/>
    <w:rsid w:val="00D9783B"/>
    <w:rsid w:val="00DB0432"/>
    <w:rsid w:val="00DB1BE9"/>
    <w:rsid w:val="00DB1D7E"/>
    <w:rsid w:val="00DB1FCA"/>
    <w:rsid w:val="00DC496D"/>
    <w:rsid w:val="00DC723E"/>
    <w:rsid w:val="00DD4DF3"/>
    <w:rsid w:val="00DE5E1A"/>
    <w:rsid w:val="00DF21DF"/>
    <w:rsid w:val="00DF3138"/>
    <w:rsid w:val="00E206FD"/>
    <w:rsid w:val="00E236EA"/>
    <w:rsid w:val="00E44981"/>
    <w:rsid w:val="00E508D3"/>
    <w:rsid w:val="00E52C18"/>
    <w:rsid w:val="00E56A5B"/>
    <w:rsid w:val="00E77BF3"/>
    <w:rsid w:val="00E80BAA"/>
    <w:rsid w:val="00E965C7"/>
    <w:rsid w:val="00EA1E81"/>
    <w:rsid w:val="00EA22EE"/>
    <w:rsid w:val="00EA3FAF"/>
    <w:rsid w:val="00EC23F9"/>
    <w:rsid w:val="00EC4BF0"/>
    <w:rsid w:val="00ED4AAA"/>
    <w:rsid w:val="00ED7B27"/>
    <w:rsid w:val="00EE0D53"/>
    <w:rsid w:val="00EE50DA"/>
    <w:rsid w:val="00EE65C1"/>
    <w:rsid w:val="00EF2459"/>
    <w:rsid w:val="00EF5AD3"/>
    <w:rsid w:val="00F14F46"/>
    <w:rsid w:val="00F21C79"/>
    <w:rsid w:val="00F41B1F"/>
    <w:rsid w:val="00F423D6"/>
    <w:rsid w:val="00F551ED"/>
    <w:rsid w:val="00F84B33"/>
    <w:rsid w:val="00F90CD5"/>
    <w:rsid w:val="00FA2008"/>
    <w:rsid w:val="00FA285B"/>
    <w:rsid w:val="00FB07E9"/>
    <w:rsid w:val="00FB0C80"/>
    <w:rsid w:val="00FB1B1C"/>
    <w:rsid w:val="00FC56F0"/>
    <w:rsid w:val="00FD1131"/>
    <w:rsid w:val="00FE7E62"/>
    <w:rsid w:val="00F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AB948"/>
  <w15:chartTrackingRefBased/>
  <w15:docId w15:val="{03882D4E-2E9A-9746-9F6B-F9186351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3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8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3F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F8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Hopkinson</dc:creator>
  <cp:keywords/>
  <dc:description/>
  <cp:lastModifiedBy>Dennis Hopkinson</cp:lastModifiedBy>
  <cp:revision>3</cp:revision>
  <dcterms:created xsi:type="dcterms:W3CDTF">2021-02-23T03:23:00Z</dcterms:created>
  <dcterms:modified xsi:type="dcterms:W3CDTF">2021-04-30T15:51:00Z</dcterms:modified>
</cp:coreProperties>
</file>